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bidi w:val="0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: Tables  S1-S5</w: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720" w:right="0" w:firstLine="72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480" w:before="0" w:after="0"/>
        <w:ind w:left="720" w:right="0"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bidi w:val="0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>Table S1  Diagnosis and characteristics of AML study cohort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559"/>
        <w:gridCol w:w="2864"/>
        <w:gridCol w:w="1024"/>
        <w:gridCol w:w="1419"/>
        <w:gridCol w:w="930"/>
        <w:gridCol w:w="944"/>
      </w:tblGrid>
      <w:tr>
        <w:trPr>
          <w:trHeight w:val="56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ab. co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B sub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ytogenetics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aryotyp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Blast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LN scor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331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v(16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 (kit exom 8 +)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PM1+ FLT3- 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PM1- FLT3- 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294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</w:tr>
      <w:tr>
        <w:trPr>
          <w:trHeight w:val="274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(8:21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el(20), +8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PM1- FLT3+ 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verse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-phenotyp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(9:22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verse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504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PM1- FLT ITD- FLT3 TKD+ 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5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</w:tr>
      <w:tr>
        <w:trPr>
          <w:trHeight w:val="29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4/M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v(16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+ FLT3+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A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rmal 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1/M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(8,21), del(9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vorabl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(10,11), del(9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282" w:hRule="atLeast"/>
        </w:trPr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(3,11)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PM1- FLT3-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termediate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</w:rPr>
        <w:t>Table S2  Diagnosis and characteristics of HD study cohort</w:t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8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960"/>
        <w:gridCol w:w="1100"/>
        <w:gridCol w:w="1100"/>
      </w:tblGrid>
      <w:tr>
        <w:trPr>
          <w:trHeight w:val="1268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Laboratory code 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M origin sampl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8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aspira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aspira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83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ymphoma with no BM intervention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60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ma with no BM interven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75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ma with no BM interven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8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ma with no BM interven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373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ma with no BM interven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13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ma with no BM interven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7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aspira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MSC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nza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aspiratio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7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0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 –hip replacemen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Table S3 Antibodies used in the study </w:t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7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2100"/>
        <w:gridCol w:w="2720"/>
        <w:gridCol w:w="1660"/>
      </w:tblGrid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ntibody 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Fluorophore 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anufacturer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plication</w:t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D45 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V39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B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Bioscience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563792</w:t>
            </w:r>
          </w:p>
        </w:tc>
        <w:tc>
          <w:tcPr>
            <w:tcW w:w="16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ow cytometry</w:t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D33 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V510 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B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Bioscience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#563257 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D38 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T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ioLegend #303510 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V60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B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Bioscience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#563199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C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egend #328114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Legend #325606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Table S4 Genetic alterations </w:t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483"/>
        <w:gridCol w:w="1153"/>
        <w:gridCol w:w="1273"/>
        <w:gridCol w:w="771"/>
        <w:gridCol w:w="851"/>
        <w:gridCol w:w="543"/>
        <w:gridCol w:w="846"/>
        <w:gridCol w:w="1336"/>
        <w:gridCol w:w="2081"/>
        <w:gridCol w:w="2042"/>
      </w:tblGrid>
      <w:tr>
        <w:trPr>
          <w:trHeight w:val="283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Patient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Chr 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ition (bp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f nucleotid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Variant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F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A Sub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ype of change 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lyphen2_HVAR_score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Polyphen2_HVAR_pred 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380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694Q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422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3555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428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3534S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42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3534Y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787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2339N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96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757G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0808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268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1200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962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1202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LG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953Q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2474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3454I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099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1677D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data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110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2040V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data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1101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42K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1102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2043G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110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2044M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110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2051S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0964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N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583C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 data 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31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438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32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434Y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3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433I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36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421N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97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215E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9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36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421N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1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502I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73857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NF7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350H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404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3802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41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776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5826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3209L</w:t>
            </w:r>
          </w:p>
        </w:tc>
        <w:tc>
          <w:tcPr>
            <w:tcW w:w="13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20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9045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2136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904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134Q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67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2916M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67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2916V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907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126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909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119I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4909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HNAK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2119V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9394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938K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9394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938K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8579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2757P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0203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559Q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sibly damaging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020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1556P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nign</w:t>
            </w:r>
          </w:p>
        </w:tc>
      </w:tr>
      <w:tr>
        <w:trPr>
          <w:trHeight w:val="283" w:hRule="atLeast"/>
        </w:trPr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9318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CGBP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2063S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issense 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6</w:t>
            </w:r>
          </w:p>
        </w:tc>
        <w:tc>
          <w:tcPr>
            <w:tcW w:w="2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bably damaging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hr</w:t>
      </w:r>
      <w:r>
        <w:rPr>
          <w:rFonts w:cs="Times New Roman" w:ascii="Times New Roman" w:hAnsi="Times New Roman"/>
        </w:rPr>
        <w:t>: chromosome #; Ref nucleotide: reference nucleotide; VAF: variant allele frequency;</w:t>
      </w:r>
      <w:r>
        <w:rPr>
          <w:rFonts w:eastAsia="Times New Roman" w:cs="Times New Roman" w:ascii="Times New Roman" w:hAnsi="Times New Roman"/>
          <w:color w:val="000000"/>
        </w:rPr>
        <w:t xml:space="preserve"> AA Subs: amino acid substitutions</w:t>
      </w:r>
      <w:r>
        <w:br w:type="page"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Table S5  Primers used for sequencing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9065</wp:posOffset>
                </wp:positionV>
                <wp:extent cx="6244590" cy="1175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4590" cy="1175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8"/>
                              <w:gridCol w:w="3761"/>
                              <w:gridCol w:w="4355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Forward primer (5`-&gt;3`) 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verse primer (5`-&gt;3`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AHNAK2- a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GAAGGAGGACACGGATGTTGC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CCCGCTTGCTCTTTATGG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β2m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GGCTATCCAGCGTACTCCA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GGCAGGCATACTCATC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ABP4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GTTGATTTTCCATCCCAT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ACTGGGCCAGGAATT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PARᵞ1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GTGGCCGCAGATTTGAA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TTCCATTACGGAGAGAT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H3A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AGCAGACTGCCCGCAAAT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GCCTGTAACGATGAGG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17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ADRα1A</w:t>
                                  </w:r>
                                </w:p>
                              </w:tc>
                              <w:tc>
                                <w:tcPr>
                                  <w:tcW w:w="37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GAAGAAAGCGGCCAAAACG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GGAGCATGGGTATATGATG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7pt;height:92.55pt;mso-wrap-distance-left:0pt;mso-wrap-distance-right:9pt;mso-wrap-distance-top:0pt;mso-wrap-distance-bottom:0pt;margin-top:10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8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8"/>
                        <w:gridCol w:w="3761"/>
                        <w:gridCol w:w="4355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Forward primer (5`-&gt;3`) 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verse primer (5`-&gt;3`)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AHNAK2- a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GAAGGAGGACACGGATGTTGC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CCCGCTTGCTCTTTATGGATTG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β2m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GGCTATCCAGCGTACTCCA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GGCAGGCATACTCATCTTTT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ABP4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GGTTGATTTTCCATCCCAT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ACTGGGCCAGGAATTTGAC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PARᵞ1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GTGGCCGCAGATTTGAA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TTCCATTACGGAGAGATCCAC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H3A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AGCAGACTGCCCGCAAAT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GCCTGTAACGATGAGGTTTC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17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ADRα1A</w:t>
                            </w:r>
                          </w:p>
                        </w:tc>
                        <w:tc>
                          <w:tcPr>
                            <w:tcW w:w="37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GAAGAAAGCGGCCAAAACG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GGAGCATGGGTATATGATG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851" w:right="3797" w:gutter="0" w:header="0" w:top="851" w:footer="0" w:bottom="85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i w:val="false"/>
      <w:iCs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ind w:left="0" w:right="0" w:hanging="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  <w:bidi w:val="0"/>
      <w:spacing w:lineRule="auto" w:line="240" w:before="0" w:after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6:59:00Z</dcterms:created>
  <dc:creator>‏‏משתמש Windows</dc:creator>
  <dc:description/>
  <cp:keywords/>
  <dc:language>en-US</dc:language>
  <cp:lastModifiedBy>Sonia Kamenetsky</cp:lastModifiedBy>
  <dcterms:modified xsi:type="dcterms:W3CDTF">2023-06-15T06:59:00Z</dcterms:modified>
  <cp:revision>2</cp:revision>
  <dc:subject/>
  <dc:title/>
</cp:coreProperties>
</file>